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0FDE7" w14:textId="016F18AD" w:rsidR="006E2D5C" w:rsidRPr="000E428C" w:rsidRDefault="00641E6C" w:rsidP="004B7A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</w:t>
      </w:r>
      <w:r w:rsidR="00F306E2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6E2D5C" w:rsidRPr="000E42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4D5D" w:rsidRPr="000E428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2D5C" w:rsidRPr="000E428C">
        <w:rPr>
          <w:rFonts w:ascii="Times New Roman" w:hAnsi="Times New Roman" w:cs="Times New Roman"/>
          <w:b/>
          <w:bCs/>
          <w:sz w:val="24"/>
          <w:szCs w:val="24"/>
        </w:rPr>
        <w:t xml:space="preserve">. Quality Assessment </w:t>
      </w:r>
      <w:r w:rsidR="001A243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E2D5C" w:rsidRPr="000E428C">
        <w:rPr>
          <w:rFonts w:ascii="Times New Roman" w:hAnsi="Times New Roman" w:cs="Times New Roman"/>
          <w:b/>
          <w:bCs/>
          <w:sz w:val="24"/>
          <w:szCs w:val="24"/>
        </w:rPr>
        <w:t>esults</w:t>
      </w:r>
      <w:r w:rsidR="00C3381A" w:rsidRPr="000E42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2435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C3381A" w:rsidRPr="000E428C">
        <w:rPr>
          <w:rFonts w:ascii="Times New Roman" w:hAnsi="Times New Roman" w:cs="Times New Roman"/>
          <w:b/>
          <w:bCs/>
          <w:sz w:val="24"/>
          <w:szCs w:val="24"/>
        </w:rPr>
        <w:t>Prevalence</w:t>
      </w:r>
      <w:r w:rsidR="001A2435">
        <w:rPr>
          <w:rFonts w:ascii="Times New Roman" w:hAnsi="Times New Roman" w:cs="Times New Roman"/>
          <w:b/>
          <w:bCs/>
          <w:sz w:val="24"/>
          <w:szCs w:val="24"/>
        </w:rPr>
        <w:t xml:space="preserve"> Studies (JBI Critical Appraisal Checklist for </w:t>
      </w:r>
      <w:r w:rsidR="00D03779">
        <w:rPr>
          <w:rFonts w:ascii="Times New Roman" w:hAnsi="Times New Roman" w:cs="Times New Roman"/>
          <w:b/>
          <w:bCs/>
          <w:sz w:val="24"/>
          <w:szCs w:val="24"/>
        </w:rPr>
        <w:t>Studies Reporting Prevalence Data</w:t>
      </w:r>
      <w:r w:rsidR="001A243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975"/>
        <w:gridCol w:w="1286"/>
        <w:gridCol w:w="1134"/>
        <w:gridCol w:w="1279"/>
        <w:gridCol w:w="992"/>
        <w:gridCol w:w="1134"/>
        <w:gridCol w:w="1277"/>
        <w:gridCol w:w="1134"/>
        <w:gridCol w:w="1417"/>
        <w:gridCol w:w="1134"/>
        <w:gridCol w:w="1274"/>
        <w:gridCol w:w="851"/>
      </w:tblGrid>
      <w:tr w:rsidR="00CC6EDF" w:rsidRPr="000E428C" w14:paraId="153F339D" w14:textId="77777777" w:rsidTr="000E428C">
        <w:tc>
          <w:tcPr>
            <w:tcW w:w="976" w:type="dxa"/>
            <w:shd w:val="clear" w:color="auto" w:fill="D9D9D9" w:themeFill="background1" w:themeFillShade="D9"/>
          </w:tcPr>
          <w:p w14:paraId="56C946AE" w14:textId="20397493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Year</w:t>
            </w:r>
          </w:p>
        </w:tc>
        <w:tc>
          <w:tcPr>
            <w:tcW w:w="1283" w:type="dxa"/>
            <w:shd w:val="clear" w:color="auto" w:fill="D9D9D9" w:themeFill="background1" w:themeFillShade="D9"/>
          </w:tcPr>
          <w:p w14:paraId="02A97128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BI Form us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966CD3E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) Was the sample frame appropriate to address the target population?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14:paraId="37DCA8D4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) Were study participants sampled in an appropriate way?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45ADAD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 Was the sample size adequate?</w:t>
            </w:r>
          </w:p>
          <w:p w14:paraId="37248576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0F20E1E0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 Were the study subjects and the setting described in detail?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7B861853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) Was the data analysis conducted with sufficient coverage of the identified sample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2603311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 Were valid method used for the identification of the condition?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F940A64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 Was the condition measured in a standard, reliable way for all participant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D5F516F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) Was there appropriate statistical analysis?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CC3BE28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) Was the response rate adequate, and if not, was the low response rate managed appropriately?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1C62CC2A" w14:textId="77777777" w:rsidR="00C3381A" w:rsidRPr="000E428C" w:rsidRDefault="00C3381A" w:rsidP="00C3381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ecklist items (/9)</w:t>
            </w:r>
          </w:p>
        </w:tc>
      </w:tr>
      <w:tr w:rsidR="00CC6EDF" w:rsidRPr="000E428C" w14:paraId="5D9F179F" w14:textId="77777777" w:rsidTr="00CC6EDF">
        <w:tc>
          <w:tcPr>
            <w:tcW w:w="976" w:type="dxa"/>
          </w:tcPr>
          <w:p w14:paraId="34ABC509" w14:textId="2243F9A3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badoro 201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3CB2AA2F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D37A498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4AB214B0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2CD089F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32" w:type="dxa"/>
            <w:vAlign w:val="center"/>
          </w:tcPr>
          <w:p w14:paraId="574A97E2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63B1A54C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11F398A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15EF3050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41D23F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3CFA59DB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B560232" w14:textId="4CB23D78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01D0B1F1" w14:textId="77777777" w:rsidTr="00CC6EDF">
        <w:tc>
          <w:tcPr>
            <w:tcW w:w="976" w:type="dxa"/>
          </w:tcPr>
          <w:p w14:paraId="3B5A187C" w14:textId="0C5EAE88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badoro 2016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0A6A3234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714B09C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5FC82198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1BBDA4A7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55626BB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3BCC2008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20F59BB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09646A6B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6C534CA8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52B0B54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02836F1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40B1FD3F" w14:textId="77777777" w:rsidTr="00CC6EDF">
        <w:tc>
          <w:tcPr>
            <w:tcW w:w="976" w:type="dxa"/>
          </w:tcPr>
          <w:p w14:paraId="3E471DBA" w14:textId="2B1C7D2B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ckwell 2015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494C44BC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0DF5BAD0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270C8139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25C6425F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1ED081C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3D5CEC98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0ED5591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1BF8670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23965396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5911709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0D1A300C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4016F76B" w14:textId="77777777" w:rsidTr="00CC6EDF">
        <w:tc>
          <w:tcPr>
            <w:tcW w:w="976" w:type="dxa"/>
          </w:tcPr>
          <w:p w14:paraId="074D3F45" w14:textId="34D516AA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hmer 201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3980E454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0C42F14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214ECD76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672CEE5F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1C1AFCB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3E81CD32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4A9D7D3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52C97944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63E07B6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64BA9B12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65DBE617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17B4EBAE" w14:textId="77777777" w:rsidTr="00CC6EDF">
        <w:tc>
          <w:tcPr>
            <w:tcW w:w="976" w:type="dxa"/>
          </w:tcPr>
          <w:p w14:paraId="4C1E8F66" w14:textId="1E307E9D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en 201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4B70197D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68EBDA8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4D0EA96D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46869AC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4EDB35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1E06F185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0B6C4307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53541080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5B09D7B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23A65450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3EFD550F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6D51BE9A" w14:textId="77777777" w:rsidTr="00CC6EDF">
        <w:tc>
          <w:tcPr>
            <w:tcW w:w="976" w:type="dxa"/>
          </w:tcPr>
          <w:p w14:paraId="12C233C7" w14:textId="08255703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der</w:t>
            </w:r>
            <w:r w:rsidR="00CC6EDF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83" w:type="dxa"/>
          </w:tcPr>
          <w:p w14:paraId="3F490A4C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701CD781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1D845E29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7A1D0CC1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477F3B5A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7714D39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75075220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34E68E09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0BE3C537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3C118F92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center"/>
          </w:tcPr>
          <w:p w14:paraId="08BD9D8C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6F57E6B7" w14:textId="77777777" w:rsidTr="00CC6EDF">
        <w:tc>
          <w:tcPr>
            <w:tcW w:w="976" w:type="dxa"/>
          </w:tcPr>
          <w:p w14:paraId="740A035E" w14:textId="333212B2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pitelli 201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3F301CDE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33D043E5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57C97A76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676BEBA3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323BC633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3A2F6147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6B3B6F6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777ED0DB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571F6B6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6B6916D4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399DA1E0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2BE1A232" w14:textId="77777777" w:rsidTr="00CC6EDF">
        <w:tc>
          <w:tcPr>
            <w:tcW w:w="976" w:type="dxa"/>
          </w:tcPr>
          <w:p w14:paraId="1A3ADA3E" w14:textId="6D02C1A8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C</w:t>
            </w:r>
            <w:r w:rsidR="00EE3AA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01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5ED33564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67B4385C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07E30501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2B43BA33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604B1144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3AE23645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348C35F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697BBFD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B7C95DE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058E46E9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3E430347" w14:textId="6CED11B0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04FE5CD3" w14:textId="77777777" w:rsidTr="00CC6EDF">
        <w:tc>
          <w:tcPr>
            <w:tcW w:w="976" w:type="dxa"/>
          </w:tcPr>
          <w:p w14:paraId="0A18251E" w14:textId="58D7E85E" w:rsidR="00C3381A" w:rsidRPr="000E428C" w:rsidRDefault="00C3381A" w:rsidP="000B6FA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eary 2014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B6F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5B54B847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5C2E6777" w14:textId="77777777" w:rsidR="00C3381A" w:rsidRPr="000E428C" w:rsidRDefault="00C3381A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7B441ABE" w14:textId="77777777" w:rsidR="00C3381A" w:rsidRPr="000E428C" w:rsidRDefault="00C3381A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7EC2D50B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1374081A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65677FB8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E9BB17A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418" w:type="dxa"/>
            <w:vAlign w:val="center"/>
          </w:tcPr>
          <w:p w14:paraId="45F463EC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BAA1CF7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58260D77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46DF70FC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50731684" w14:textId="77777777" w:rsidTr="00CC6EDF">
        <w:tc>
          <w:tcPr>
            <w:tcW w:w="976" w:type="dxa"/>
          </w:tcPr>
          <w:p w14:paraId="39CE37A1" w14:textId="6FBB7E2F" w:rsidR="00CC6EDF" w:rsidRPr="000E428C" w:rsidRDefault="00CC6EDF" w:rsidP="008F6F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en 201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</w:t>
            </w:r>
            <w:r w:rsidR="008F6F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3738FE8B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089F948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682D1060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23DA2F2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32" w:type="dxa"/>
            <w:vAlign w:val="center"/>
          </w:tcPr>
          <w:p w14:paraId="0450DEA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2D7AE94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5F539072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23D94ED7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62B25762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6ECF3D2A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1F6A6A0C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229630B9" w14:textId="77777777" w:rsidTr="00CC6EDF">
        <w:tc>
          <w:tcPr>
            <w:tcW w:w="976" w:type="dxa"/>
          </w:tcPr>
          <w:p w14:paraId="6A339CB8" w14:textId="092174B1" w:rsidR="00CC6EDF" w:rsidRPr="000E428C" w:rsidRDefault="00CC6EDF" w:rsidP="008F6F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r-Martirosian 201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8F6F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</w:tcPr>
          <w:p w14:paraId="591025B8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5B83ECBE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80" w:type="dxa"/>
            <w:vAlign w:val="center"/>
          </w:tcPr>
          <w:p w14:paraId="6F1E1A40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70E1F24C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2" w:type="dxa"/>
            <w:vAlign w:val="center"/>
          </w:tcPr>
          <w:p w14:paraId="271940ED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8" w:type="dxa"/>
            <w:vAlign w:val="center"/>
          </w:tcPr>
          <w:p w14:paraId="0EDC8C8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E08EFDD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77E6C7AD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6B87223E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3A39A207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009C9F9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2ACDA995" w14:textId="77777777" w:rsidTr="00CC6EDF">
        <w:tc>
          <w:tcPr>
            <w:tcW w:w="976" w:type="dxa"/>
          </w:tcPr>
          <w:p w14:paraId="2D5D437F" w14:textId="346A0548" w:rsidR="00CC6EDF" w:rsidRPr="000E428C" w:rsidRDefault="00CC6EDF" w:rsidP="008F6F7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ugacz 2012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8F6F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7" w:type="dxa"/>
          </w:tcPr>
          <w:p w14:paraId="6DF31E39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134" w:type="dxa"/>
            <w:vAlign w:val="center"/>
          </w:tcPr>
          <w:p w14:paraId="22DB6EAA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57313045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vAlign w:val="center"/>
          </w:tcPr>
          <w:p w14:paraId="1515AFF8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34" w:type="dxa"/>
            <w:vAlign w:val="center"/>
          </w:tcPr>
          <w:p w14:paraId="7C0C7BF5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05FC4F0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B71990A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18" w:type="dxa"/>
            <w:vAlign w:val="center"/>
          </w:tcPr>
          <w:p w14:paraId="1008DD0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F13A7C3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5" w:type="dxa"/>
            <w:vAlign w:val="center"/>
          </w:tcPr>
          <w:p w14:paraId="7017BE5A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51" w:type="dxa"/>
            <w:vAlign w:val="center"/>
          </w:tcPr>
          <w:p w14:paraId="59EE6CB8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4B040B94" w14:textId="34BE1970" w:rsidR="007865F8" w:rsidRPr="000E428C" w:rsidRDefault="00CC6EDF" w:rsidP="00265783">
      <w:pPr>
        <w:spacing w:after="0" w:line="240" w:lineRule="auto"/>
        <w:rPr>
          <w:rFonts w:ascii="Times New Roman" w:hAnsi="Times New Roman" w:cs="Times New Roman"/>
        </w:rPr>
      </w:pPr>
      <w:r w:rsidRPr="000E428C">
        <w:rPr>
          <w:rFonts w:ascii="Times New Roman" w:hAnsi="Times New Roman" w:cs="Times New Roman"/>
        </w:rPr>
        <w:lastRenderedPageBreak/>
        <w:br w:type="page"/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947"/>
        <w:gridCol w:w="19"/>
        <w:gridCol w:w="963"/>
        <w:gridCol w:w="1487"/>
        <w:gridCol w:w="1393"/>
        <w:gridCol w:w="998"/>
        <w:gridCol w:w="1040"/>
        <w:gridCol w:w="1231"/>
        <w:gridCol w:w="1123"/>
        <w:gridCol w:w="1436"/>
        <w:gridCol w:w="1128"/>
        <w:gridCol w:w="1273"/>
        <w:gridCol w:w="849"/>
      </w:tblGrid>
      <w:tr w:rsidR="00CC6EDF" w:rsidRPr="000E428C" w14:paraId="36A6B0FD" w14:textId="77777777" w:rsidTr="000E428C">
        <w:tc>
          <w:tcPr>
            <w:tcW w:w="966" w:type="dxa"/>
            <w:gridSpan w:val="2"/>
            <w:shd w:val="clear" w:color="auto" w:fill="D9D9D9" w:themeFill="background1" w:themeFillShade="D9"/>
          </w:tcPr>
          <w:p w14:paraId="69279C14" w14:textId="06E0FBAE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Author Year</w:t>
            </w:r>
          </w:p>
        </w:tc>
        <w:tc>
          <w:tcPr>
            <w:tcW w:w="963" w:type="dxa"/>
            <w:shd w:val="clear" w:color="auto" w:fill="D9D9D9" w:themeFill="background1" w:themeFillShade="D9"/>
          </w:tcPr>
          <w:p w14:paraId="2F9BA04E" w14:textId="77777777" w:rsidR="007865F8" w:rsidRPr="000E428C" w:rsidRDefault="007865F8" w:rsidP="007865F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BI Form used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14:paraId="00619F8A" w14:textId="77777777" w:rsidR="007865F8" w:rsidRPr="000E428C" w:rsidRDefault="007865F8" w:rsidP="007865F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) Was the sample frame appropriate to address the target population?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14:paraId="3C322462" w14:textId="77777777" w:rsidR="007865F8" w:rsidRPr="000E428C" w:rsidRDefault="007865F8" w:rsidP="007865F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) Were study participants sampled in an appropriate way?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14:paraId="6AAAA6BB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 Was the sample size adequate?</w:t>
            </w:r>
          </w:p>
          <w:p w14:paraId="2FCB4813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D9D9D9" w:themeFill="background1" w:themeFillShade="D9"/>
          </w:tcPr>
          <w:p w14:paraId="2498C936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 Were the study subjects and the setting described in detail?</w:t>
            </w:r>
          </w:p>
        </w:tc>
        <w:tc>
          <w:tcPr>
            <w:tcW w:w="1231" w:type="dxa"/>
            <w:shd w:val="clear" w:color="auto" w:fill="D9D9D9" w:themeFill="background1" w:themeFillShade="D9"/>
          </w:tcPr>
          <w:p w14:paraId="146BDAF6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) Was the data analysis conducted with sufficient coverage of the identified sample?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14:paraId="08BBC7A4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 Were valid method used for the identification of the condition?</w:t>
            </w:r>
          </w:p>
        </w:tc>
        <w:tc>
          <w:tcPr>
            <w:tcW w:w="1436" w:type="dxa"/>
            <w:shd w:val="clear" w:color="auto" w:fill="D9D9D9" w:themeFill="background1" w:themeFillShade="D9"/>
          </w:tcPr>
          <w:p w14:paraId="26E6A1DE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 Was the condition measured in a standard, reliable way for all participants?</w:t>
            </w:r>
          </w:p>
        </w:tc>
        <w:tc>
          <w:tcPr>
            <w:tcW w:w="1128" w:type="dxa"/>
            <w:shd w:val="clear" w:color="auto" w:fill="D9D9D9" w:themeFill="background1" w:themeFillShade="D9"/>
          </w:tcPr>
          <w:p w14:paraId="78DC7978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) Was there appropriate statistical analysis?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14:paraId="3D2CD6CC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) Was the response rate adequate, and if not, was the low response rate managed appropriately?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14:paraId="7C3920A7" w14:textId="77777777" w:rsidR="007865F8" w:rsidRPr="000E428C" w:rsidRDefault="007865F8" w:rsidP="007865F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ecklist items (/9)</w:t>
            </w:r>
          </w:p>
        </w:tc>
      </w:tr>
      <w:tr w:rsidR="00CC6EDF" w:rsidRPr="000E428C" w14:paraId="3FA00A20" w14:textId="77777777" w:rsidTr="00CC6EDF">
        <w:tc>
          <w:tcPr>
            <w:tcW w:w="966" w:type="dxa"/>
            <w:gridSpan w:val="2"/>
          </w:tcPr>
          <w:p w14:paraId="382F851C" w14:textId="111E2E1F" w:rsidR="00C3381A" w:rsidRPr="000E428C" w:rsidRDefault="00C3381A" w:rsidP="00C3381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x (2014)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1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121248C9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627EF0AE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3AE41CC0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5C2FCDE9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30FB4D85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33D9B40B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41DCE3D6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521D5A6A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4B226DE6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02DEDEC9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B156A69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37A71C4A" w14:textId="77777777" w:rsidTr="00CC6EDF">
        <w:tc>
          <w:tcPr>
            <w:tcW w:w="966" w:type="dxa"/>
            <w:gridSpan w:val="2"/>
          </w:tcPr>
          <w:p w14:paraId="79B13F25" w14:textId="039A5355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rska-Ciebiada 2015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1FD06043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18099A86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393" w:type="dxa"/>
            <w:vAlign w:val="center"/>
          </w:tcPr>
          <w:p w14:paraId="4379B24A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998" w:type="dxa"/>
            <w:vAlign w:val="center"/>
          </w:tcPr>
          <w:p w14:paraId="2EB98FC9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040" w:type="dxa"/>
            <w:vAlign w:val="center"/>
          </w:tcPr>
          <w:p w14:paraId="1FCDCFC3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231" w:type="dxa"/>
            <w:vAlign w:val="center"/>
          </w:tcPr>
          <w:p w14:paraId="35A83918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23" w:type="dxa"/>
            <w:vAlign w:val="center"/>
          </w:tcPr>
          <w:p w14:paraId="11A30B9D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37013ADC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453BE5EF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25F0DDC3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849" w:type="dxa"/>
            <w:vAlign w:val="center"/>
          </w:tcPr>
          <w:p w14:paraId="247856CF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</w:p>
        </w:tc>
      </w:tr>
      <w:tr w:rsidR="00CC6EDF" w:rsidRPr="000E428C" w14:paraId="170C01F5" w14:textId="77777777" w:rsidTr="00CC6EDF">
        <w:tc>
          <w:tcPr>
            <w:tcW w:w="966" w:type="dxa"/>
            <w:gridSpan w:val="2"/>
          </w:tcPr>
          <w:p w14:paraId="20F51B9A" w14:textId="1E999218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en 2015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763098D1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41637AC5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2069A053" w14:textId="77777777" w:rsidR="00C3381A" w:rsidRPr="000E428C" w:rsidRDefault="00497944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0F3851F1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040" w:type="dxa"/>
            <w:vAlign w:val="center"/>
          </w:tcPr>
          <w:p w14:paraId="7EAC5075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33978467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56BF2C79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7F19FB9D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22D6B830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2264D08C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10A14CCD" w14:textId="77777777" w:rsidR="00C3381A" w:rsidRPr="000E428C" w:rsidRDefault="00497944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65CAA28D" w14:textId="77777777" w:rsidTr="00CC6EDF">
        <w:tc>
          <w:tcPr>
            <w:tcW w:w="966" w:type="dxa"/>
            <w:gridSpan w:val="2"/>
          </w:tcPr>
          <w:p w14:paraId="42B3D14C" w14:textId="6B62BC41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imenez-Trujilo 2015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07711A6B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190F2B21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75F64390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038ADC75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013832C6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6400873B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0350D035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4E50442A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7853E0F7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44EA4F2D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6BEC5D78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</w:tr>
      <w:tr w:rsidR="00CC6EDF" w:rsidRPr="000E428C" w14:paraId="6972B625" w14:textId="77777777" w:rsidTr="00CC6EDF">
        <w:tc>
          <w:tcPr>
            <w:tcW w:w="966" w:type="dxa"/>
            <w:gridSpan w:val="2"/>
          </w:tcPr>
          <w:p w14:paraId="29CAF309" w14:textId="1E8F2BAC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enen 2015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69DA64C0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7A581AB3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393" w:type="dxa"/>
            <w:vAlign w:val="center"/>
          </w:tcPr>
          <w:p w14:paraId="21053605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5FF6345B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03437F66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4F7B1497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3FD1C8F6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6E17699E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133BD3F4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793EED5C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7E24EBB0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1C3F5BAB" w14:textId="77777777" w:rsidTr="00CC6EDF">
        <w:tc>
          <w:tcPr>
            <w:tcW w:w="966" w:type="dxa"/>
            <w:gridSpan w:val="2"/>
          </w:tcPr>
          <w:p w14:paraId="70C2A957" w14:textId="0A7B3321" w:rsidR="00C3381A" w:rsidRPr="000E428C" w:rsidRDefault="00C3381A" w:rsidP="00C3381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u 2013</w:t>
            </w:r>
            <w:r w:rsidR="005C19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)</w:t>
            </w:r>
            <w:r w:rsidR="005C198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76E77121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27EBE903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2056F2D5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42AE8795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3C942D6E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1B9FA7AF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56F0AC6E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6A13D937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16810A58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6F769301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849" w:type="dxa"/>
            <w:vAlign w:val="center"/>
          </w:tcPr>
          <w:p w14:paraId="32F280AE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2E19E48F" w14:textId="77777777" w:rsidTr="00CC6EDF">
        <w:tc>
          <w:tcPr>
            <w:tcW w:w="966" w:type="dxa"/>
            <w:gridSpan w:val="2"/>
          </w:tcPr>
          <w:p w14:paraId="45AC7B66" w14:textId="4E424D44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Vela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3" w:type="dxa"/>
          </w:tcPr>
          <w:p w14:paraId="0506CE73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712AD5CF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135963B5" w14:textId="77777777" w:rsidR="00C3381A" w:rsidRPr="000E428C" w:rsidRDefault="006E2CF8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998" w:type="dxa"/>
            <w:vAlign w:val="center"/>
          </w:tcPr>
          <w:p w14:paraId="6752D3D2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040" w:type="dxa"/>
            <w:vAlign w:val="center"/>
          </w:tcPr>
          <w:p w14:paraId="6F94FA8D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415CD634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219260C9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0797B4F9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62065F8A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298C1BFB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7F1A46C5" w14:textId="77777777" w:rsidR="00C3381A" w:rsidRPr="000E428C" w:rsidRDefault="006E2CF8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</w:p>
        </w:tc>
      </w:tr>
      <w:tr w:rsidR="00CC6EDF" w:rsidRPr="000E428C" w14:paraId="6E5D4AB4" w14:textId="77777777" w:rsidTr="00CC6EDF">
        <w:tc>
          <w:tcPr>
            <w:tcW w:w="947" w:type="dxa"/>
          </w:tcPr>
          <w:p w14:paraId="3D64EA9A" w14:textId="2746BBF9" w:rsidR="00CC6EDF" w:rsidRPr="000E428C" w:rsidRDefault="00CC6EDF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</w:tcPr>
          <w:p w14:paraId="6388F4A7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181E9B4A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69381995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283A4FB5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040" w:type="dxa"/>
            <w:vAlign w:val="center"/>
          </w:tcPr>
          <w:p w14:paraId="60109FC7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78CE8B01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26B78CE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6AA5C80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74F8426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73198080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463A929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446FC164" w14:textId="77777777" w:rsidTr="00CC6EDF">
        <w:tc>
          <w:tcPr>
            <w:tcW w:w="947" w:type="dxa"/>
          </w:tcPr>
          <w:p w14:paraId="0C07E02B" w14:textId="7E97ED6B" w:rsidR="00CC6EDF" w:rsidRPr="000E428C" w:rsidRDefault="00CC6EDF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</w:tcPr>
          <w:p w14:paraId="252F8001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2A4E6A8D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1D5A61F1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2F6C0F4D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5F93D20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44ECC383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4A154D2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2E3EE0B0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28" w:type="dxa"/>
            <w:vAlign w:val="center"/>
          </w:tcPr>
          <w:p w14:paraId="3D3E86E5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22C9D98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849" w:type="dxa"/>
            <w:vAlign w:val="center"/>
          </w:tcPr>
          <w:p w14:paraId="34ABF8AC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4BAA05D8" w14:textId="77777777" w:rsidTr="00CC6EDF">
        <w:tc>
          <w:tcPr>
            <w:tcW w:w="947" w:type="dxa"/>
          </w:tcPr>
          <w:p w14:paraId="165CE849" w14:textId="23EFD691" w:rsidR="00CC6EDF" w:rsidRPr="000E428C" w:rsidRDefault="00CC6EDF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renz 2013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</w:tcPr>
          <w:p w14:paraId="0547E45B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32103480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393" w:type="dxa"/>
            <w:vAlign w:val="center"/>
          </w:tcPr>
          <w:p w14:paraId="32BAEA3E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47B91AE6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2349C33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5FD40B9F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1123" w:type="dxa"/>
            <w:vAlign w:val="center"/>
          </w:tcPr>
          <w:p w14:paraId="64CEB46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68EB542A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2708C86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16FD7FB3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849" w:type="dxa"/>
            <w:vAlign w:val="center"/>
          </w:tcPr>
          <w:p w14:paraId="1618ACCE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</w:p>
        </w:tc>
      </w:tr>
      <w:tr w:rsidR="00CC6EDF" w:rsidRPr="000E428C" w14:paraId="04FB9656" w14:textId="77777777" w:rsidTr="00CC6EDF">
        <w:tc>
          <w:tcPr>
            <w:tcW w:w="947" w:type="dxa"/>
          </w:tcPr>
          <w:p w14:paraId="54AF1359" w14:textId="558DC5DB" w:rsidR="00CC6EDF" w:rsidRPr="000E428C" w:rsidRDefault="00CC6EDF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</w:tcPr>
          <w:p w14:paraId="5B861C0A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42EE9C40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56ED1D50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618A6CA3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16769C9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5F62B5A8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68DFD59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6E119004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32CECFF5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430CB010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849" w:type="dxa"/>
            <w:vAlign w:val="center"/>
          </w:tcPr>
          <w:p w14:paraId="58CB2948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  <w:tr w:rsidR="00CC6EDF" w:rsidRPr="000E428C" w14:paraId="35C30BD7" w14:textId="77777777" w:rsidTr="00CC6EDF">
        <w:tc>
          <w:tcPr>
            <w:tcW w:w="947" w:type="dxa"/>
          </w:tcPr>
          <w:p w14:paraId="2B00711C" w14:textId="13462D32" w:rsidR="00CC6EDF" w:rsidRPr="000E428C" w:rsidRDefault="00CC6EDF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 2015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82" w:type="dxa"/>
            <w:gridSpan w:val="2"/>
          </w:tcPr>
          <w:p w14:paraId="4B001BDC" w14:textId="77777777" w:rsidR="00CC6EDF" w:rsidRPr="000E428C" w:rsidRDefault="00CC6EDF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487" w:type="dxa"/>
            <w:vAlign w:val="center"/>
          </w:tcPr>
          <w:p w14:paraId="5E3994D9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393" w:type="dxa"/>
            <w:vAlign w:val="center"/>
          </w:tcPr>
          <w:p w14:paraId="62101F13" w14:textId="77777777" w:rsidR="00CC6EDF" w:rsidRPr="000E428C" w:rsidRDefault="00CC6EDF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8" w:type="dxa"/>
            <w:vAlign w:val="center"/>
          </w:tcPr>
          <w:p w14:paraId="1F84F85E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</w:tcPr>
          <w:p w14:paraId="4B38E72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31" w:type="dxa"/>
            <w:vAlign w:val="center"/>
          </w:tcPr>
          <w:p w14:paraId="61093F3A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3" w:type="dxa"/>
            <w:vAlign w:val="center"/>
          </w:tcPr>
          <w:p w14:paraId="3ACB6F69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436" w:type="dxa"/>
            <w:vAlign w:val="center"/>
          </w:tcPr>
          <w:p w14:paraId="297DD2BB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128" w:type="dxa"/>
            <w:vAlign w:val="center"/>
          </w:tcPr>
          <w:p w14:paraId="5B0A23A1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1273" w:type="dxa"/>
            <w:vAlign w:val="center"/>
          </w:tcPr>
          <w:p w14:paraId="2F05AD35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49" w:type="dxa"/>
            <w:vAlign w:val="center"/>
          </w:tcPr>
          <w:p w14:paraId="07D29C4E" w14:textId="77777777" w:rsidR="00CC6EDF" w:rsidRPr="000E428C" w:rsidRDefault="00CC6EDF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60FA6FEA" w14:textId="7BE2BBCB" w:rsidR="006E2CF8" w:rsidRPr="000E428C" w:rsidRDefault="00CC6EDF" w:rsidP="00265783">
      <w:pPr>
        <w:spacing w:after="0" w:line="240" w:lineRule="auto"/>
        <w:rPr>
          <w:rFonts w:ascii="Times New Roman" w:hAnsi="Times New Roman" w:cs="Times New Roman"/>
        </w:rPr>
      </w:pPr>
      <w:r w:rsidRPr="000E428C">
        <w:rPr>
          <w:rFonts w:ascii="Times New Roman" w:hAnsi="Times New Roman" w:cs="Times New Roman"/>
        </w:rPr>
        <w:br w:type="page"/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954"/>
        <w:gridCol w:w="8"/>
        <w:gridCol w:w="1013"/>
        <w:gridCol w:w="1267"/>
        <w:gridCol w:w="1403"/>
        <w:gridCol w:w="1062"/>
        <w:gridCol w:w="988"/>
        <w:gridCol w:w="1377"/>
        <w:gridCol w:w="1123"/>
        <w:gridCol w:w="1438"/>
        <w:gridCol w:w="1143"/>
        <w:gridCol w:w="1299"/>
        <w:gridCol w:w="812"/>
      </w:tblGrid>
      <w:tr w:rsidR="00CC6EDF" w:rsidRPr="000E428C" w14:paraId="3ACA796E" w14:textId="77777777" w:rsidTr="000E428C">
        <w:tc>
          <w:tcPr>
            <w:tcW w:w="954" w:type="dxa"/>
            <w:shd w:val="clear" w:color="auto" w:fill="D9D9D9" w:themeFill="background1" w:themeFillShade="D9"/>
          </w:tcPr>
          <w:p w14:paraId="78526BBE" w14:textId="3C1820EF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Author Year</w:t>
            </w:r>
          </w:p>
        </w:tc>
        <w:tc>
          <w:tcPr>
            <w:tcW w:w="1021" w:type="dxa"/>
            <w:gridSpan w:val="2"/>
            <w:shd w:val="clear" w:color="auto" w:fill="D9D9D9" w:themeFill="background1" w:themeFillShade="D9"/>
          </w:tcPr>
          <w:p w14:paraId="0CFC4D4A" w14:textId="77777777" w:rsidR="006E2CF8" w:rsidRPr="000E428C" w:rsidRDefault="006E2CF8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JBI Form used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14:paraId="462DCDB3" w14:textId="77777777" w:rsidR="006E2CF8" w:rsidRPr="000E428C" w:rsidRDefault="006E2CF8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) Was the sample frame appropriate to address the target population?</w:t>
            </w:r>
          </w:p>
        </w:tc>
        <w:tc>
          <w:tcPr>
            <w:tcW w:w="1403" w:type="dxa"/>
            <w:shd w:val="clear" w:color="auto" w:fill="D9D9D9" w:themeFill="background1" w:themeFillShade="D9"/>
          </w:tcPr>
          <w:p w14:paraId="6639203F" w14:textId="77777777" w:rsidR="006E2CF8" w:rsidRPr="000E428C" w:rsidRDefault="006E2CF8" w:rsidP="00CC6ED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) Were study participants sampled in an appropriate way?</w:t>
            </w:r>
          </w:p>
        </w:tc>
        <w:tc>
          <w:tcPr>
            <w:tcW w:w="1062" w:type="dxa"/>
            <w:shd w:val="clear" w:color="auto" w:fill="D9D9D9" w:themeFill="background1" w:themeFillShade="D9"/>
          </w:tcPr>
          <w:p w14:paraId="3896F105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) Was the sample size adequate?</w:t>
            </w:r>
          </w:p>
          <w:p w14:paraId="11A92862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217EE9BB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) Were the study subjects and the setting described in detail?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1CD97245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) Was the data analysis conducted with sufficient coverage of the identified sample?</w:t>
            </w:r>
          </w:p>
        </w:tc>
        <w:tc>
          <w:tcPr>
            <w:tcW w:w="1123" w:type="dxa"/>
            <w:shd w:val="clear" w:color="auto" w:fill="D9D9D9" w:themeFill="background1" w:themeFillShade="D9"/>
          </w:tcPr>
          <w:p w14:paraId="5D01718B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) Were valid method used for the identification of the condition?</w:t>
            </w:r>
          </w:p>
        </w:tc>
        <w:tc>
          <w:tcPr>
            <w:tcW w:w="1438" w:type="dxa"/>
            <w:shd w:val="clear" w:color="auto" w:fill="D9D9D9" w:themeFill="background1" w:themeFillShade="D9"/>
          </w:tcPr>
          <w:p w14:paraId="1B6DCF58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) Was the condition measured in a standard, reliable way for all participants?</w:t>
            </w:r>
          </w:p>
        </w:tc>
        <w:tc>
          <w:tcPr>
            <w:tcW w:w="1143" w:type="dxa"/>
            <w:shd w:val="clear" w:color="auto" w:fill="D9D9D9" w:themeFill="background1" w:themeFillShade="D9"/>
          </w:tcPr>
          <w:p w14:paraId="5EB82162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) Was there appropriate statistical analysis?</w:t>
            </w:r>
          </w:p>
        </w:tc>
        <w:tc>
          <w:tcPr>
            <w:tcW w:w="1299" w:type="dxa"/>
            <w:shd w:val="clear" w:color="auto" w:fill="D9D9D9" w:themeFill="background1" w:themeFillShade="D9"/>
          </w:tcPr>
          <w:p w14:paraId="58E59234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) Was the response rate adequate, and if not, was the low response rate managed appropriately?</w:t>
            </w:r>
          </w:p>
        </w:tc>
        <w:tc>
          <w:tcPr>
            <w:tcW w:w="812" w:type="dxa"/>
            <w:shd w:val="clear" w:color="auto" w:fill="D9D9D9" w:themeFill="background1" w:themeFillShade="D9"/>
          </w:tcPr>
          <w:p w14:paraId="7A26BA6A" w14:textId="77777777" w:rsidR="006E2CF8" w:rsidRPr="000E428C" w:rsidRDefault="006E2CF8" w:rsidP="00CC6E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checklist items (/9)</w:t>
            </w:r>
          </w:p>
        </w:tc>
      </w:tr>
      <w:tr w:rsidR="00CC6EDF" w:rsidRPr="000E428C" w14:paraId="7CEC3899" w14:textId="77777777" w:rsidTr="000E428C">
        <w:tc>
          <w:tcPr>
            <w:tcW w:w="954" w:type="dxa"/>
          </w:tcPr>
          <w:p w14:paraId="32AE0F00" w14:textId="77246F73" w:rsidR="00C3381A" w:rsidRPr="000E428C" w:rsidRDefault="00C3381A" w:rsidP="0009601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Lu 2016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09601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38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5A8253CE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54D5F9C0" w14:textId="77777777" w:rsidR="00C3381A" w:rsidRPr="000E428C" w:rsidRDefault="00C3381A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  <w:vAlign w:val="center"/>
          </w:tcPr>
          <w:p w14:paraId="2FDB1484" w14:textId="77777777" w:rsidR="00C3381A" w:rsidRPr="000E428C" w:rsidRDefault="00C3381A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02AED6A9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  <w:vAlign w:val="center"/>
          </w:tcPr>
          <w:p w14:paraId="086DC88C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76B34A59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57381E99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1EFAC241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14FAF5F5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7ABA7046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812" w:type="dxa"/>
            <w:vAlign w:val="center"/>
          </w:tcPr>
          <w:p w14:paraId="5D721714" w14:textId="77777777" w:rsidR="00C3381A" w:rsidRPr="000E428C" w:rsidRDefault="00C3381A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8</w:t>
            </w:r>
          </w:p>
        </w:tc>
      </w:tr>
      <w:tr w:rsidR="00CC6EDF" w:rsidRPr="000E428C" w14:paraId="5CD26F38" w14:textId="77777777" w:rsidTr="000E428C">
        <w:tc>
          <w:tcPr>
            <w:tcW w:w="954" w:type="dxa"/>
          </w:tcPr>
          <w:p w14:paraId="0D4439B9" w14:textId="465B6E96" w:rsidR="00C3381A" w:rsidRPr="000E428C" w:rsidRDefault="00C3381A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Maher 2013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5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0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0D6736AB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4BA8E409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  <w:vAlign w:val="center"/>
          </w:tcPr>
          <w:p w14:paraId="294103AA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3E3654CB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  <w:vAlign w:val="center"/>
          </w:tcPr>
          <w:p w14:paraId="455FC6E3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065DD5D3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58E0AD95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3E70143B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6CC4F2DF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5AA6543D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812" w:type="dxa"/>
            <w:vAlign w:val="center"/>
          </w:tcPr>
          <w:p w14:paraId="39FA927C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9</w:t>
            </w:r>
          </w:p>
        </w:tc>
      </w:tr>
      <w:tr w:rsidR="00CC6EDF" w:rsidRPr="000E428C" w14:paraId="65843DF6" w14:textId="77777777" w:rsidTr="000E428C">
        <w:tc>
          <w:tcPr>
            <w:tcW w:w="954" w:type="dxa"/>
          </w:tcPr>
          <w:p w14:paraId="10019ED3" w14:textId="2C542ABA" w:rsidR="00C3381A" w:rsidRPr="000E428C" w:rsidRDefault="00C3381A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Muscoplat 2013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4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2936B236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325F85E1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  <w:vAlign w:val="center"/>
          </w:tcPr>
          <w:p w14:paraId="159FCE6D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2EBEDC3A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  <w:vAlign w:val="center"/>
          </w:tcPr>
          <w:p w14:paraId="6B13727C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641C01F2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21838758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4DEBFA0F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70E4E90A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18CD0B70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812" w:type="dxa"/>
            <w:vAlign w:val="center"/>
          </w:tcPr>
          <w:p w14:paraId="0D3C8342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8</w:t>
            </w:r>
          </w:p>
        </w:tc>
      </w:tr>
      <w:tr w:rsidR="00CC6EDF" w:rsidRPr="000E428C" w14:paraId="14B26FAA" w14:textId="77777777" w:rsidTr="000E428C">
        <w:tc>
          <w:tcPr>
            <w:tcW w:w="954" w:type="dxa"/>
          </w:tcPr>
          <w:p w14:paraId="1D49EF0B" w14:textId="750E0BF7" w:rsidR="00C3381A" w:rsidRPr="000E428C" w:rsidRDefault="00C3381A" w:rsidP="00C3381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Narciso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23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38644952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7A5D9DD6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  <w:vAlign w:val="center"/>
          </w:tcPr>
          <w:p w14:paraId="747D0CC8" w14:textId="77777777" w:rsidR="00C3381A" w:rsidRPr="000E428C" w:rsidRDefault="00ED745D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7C60402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988" w:type="dxa"/>
            <w:vAlign w:val="center"/>
          </w:tcPr>
          <w:p w14:paraId="138AF15E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545A4FBB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27B195B2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62C8A28E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46111A12" w14:textId="77777777" w:rsidR="00C3381A" w:rsidRPr="000E428C" w:rsidRDefault="00ED745D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19220161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812" w:type="dxa"/>
            <w:vAlign w:val="center"/>
          </w:tcPr>
          <w:p w14:paraId="489B9BB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7</w:t>
            </w:r>
          </w:p>
        </w:tc>
      </w:tr>
      <w:tr w:rsidR="00CC6EDF" w:rsidRPr="000E428C" w14:paraId="4B71519F" w14:textId="77777777" w:rsidTr="000E428C">
        <w:tc>
          <w:tcPr>
            <w:tcW w:w="954" w:type="dxa"/>
          </w:tcPr>
          <w:p w14:paraId="1C72839C" w14:textId="1C2EC5D2" w:rsidR="00C3381A" w:rsidRPr="000E428C" w:rsidRDefault="00C3381A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Schuller 2013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3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9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702FA9A5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6F8C250F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  <w:vAlign w:val="center"/>
          </w:tcPr>
          <w:p w14:paraId="6E76B60B" w14:textId="77777777" w:rsidR="00C3381A" w:rsidRPr="000E428C" w:rsidRDefault="0092514C" w:rsidP="00CC6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5B32BF1A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  <w:vAlign w:val="center"/>
          </w:tcPr>
          <w:p w14:paraId="44DA3311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01E5FF3A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6F7D04B2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2A2A1C73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2C923508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000931CD" w14:textId="77777777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812" w:type="dxa"/>
            <w:vAlign w:val="center"/>
          </w:tcPr>
          <w:p w14:paraId="7BC83A4B" w14:textId="653C4221" w:rsidR="00C3381A" w:rsidRPr="000E428C" w:rsidRDefault="0092514C" w:rsidP="00CC6ED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8</w:t>
            </w:r>
          </w:p>
        </w:tc>
      </w:tr>
      <w:tr w:rsidR="00CC6EDF" w:rsidRPr="000E428C" w14:paraId="7560C117" w14:textId="77777777" w:rsidTr="000E428C">
        <w:tc>
          <w:tcPr>
            <w:tcW w:w="954" w:type="dxa"/>
          </w:tcPr>
          <w:p w14:paraId="55552A7C" w14:textId="2C58939D" w:rsidR="00C3381A" w:rsidRPr="000E428C" w:rsidRDefault="00C3381A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Schwartz 2013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51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21" w:type="dxa"/>
            <w:gridSpan w:val="2"/>
          </w:tcPr>
          <w:p w14:paraId="3F4BBC33" w14:textId="77777777" w:rsidR="00C3381A" w:rsidRPr="000E428C" w:rsidRDefault="00C3381A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  <w:vAlign w:val="center"/>
          </w:tcPr>
          <w:p w14:paraId="577FD29B" w14:textId="77777777" w:rsidR="00C3381A" w:rsidRPr="000E428C" w:rsidRDefault="0092514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1403" w:type="dxa"/>
            <w:vAlign w:val="center"/>
          </w:tcPr>
          <w:p w14:paraId="5DBF7B98" w14:textId="77777777" w:rsidR="00C3381A" w:rsidRPr="000E428C" w:rsidRDefault="0092514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  <w:vAlign w:val="center"/>
          </w:tcPr>
          <w:p w14:paraId="15F556A8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  <w:vAlign w:val="center"/>
          </w:tcPr>
          <w:p w14:paraId="000A15BF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  <w:vAlign w:val="center"/>
          </w:tcPr>
          <w:p w14:paraId="1DF0E208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  <w:vAlign w:val="center"/>
          </w:tcPr>
          <w:p w14:paraId="3D1C15BD" w14:textId="77777777" w:rsidR="00C3381A" w:rsidRPr="000E428C" w:rsidRDefault="006E2CF8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  <w:vAlign w:val="center"/>
          </w:tcPr>
          <w:p w14:paraId="797ACA0D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  <w:vAlign w:val="center"/>
          </w:tcPr>
          <w:p w14:paraId="76A63F1E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  <w:vAlign w:val="center"/>
          </w:tcPr>
          <w:p w14:paraId="62D05F67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N/A</w:t>
            </w:r>
          </w:p>
        </w:tc>
        <w:tc>
          <w:tcPr>
            <w:tcW w:w="812" w:type="dxa"/>
            <w:vAlign w:val="center"/>
          </w:tcPr>
          <w:p w14:paraId="6EE8D5D8" w14:textId="77777777" w:rsidR="00C3381A" w:rsidRPr="000E428C" w:rsidRDefault="0092514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6</w:t>
            </w:r>
          </w:p>
        </w:tc>
      </w:tr>
      <w:tr w:rsidR="000E428C" w:rsidRPr="000E428C" w14:paraId="4C0F825E" w14:textId="77777777" w:rsidTr="000E428C">
        <w:tc>
          <w:tcPr>
            <w:tcW w:w="962" w:type="dxa"/>
            <w:gridSpan w:val="2"/>
          </w:tcPr>
          <w:p w14:paraId="14FD6FB3" w14:textId="0A7F9E1D" w:rsidR="000E428C" w:rsidRPr="000E428C" w:rsidRDefault="000E428C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Shin 2012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46</w:t>
            </w:r>
            <w:r w:rsidR="00525F5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525F51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59B2CF9C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3BD38C9B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3DC5F698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6E91E85A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988" w:type="dxa"/>
          </w:tcPr>
          <w:p w14:paraId="6E8BBB4E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019D8DD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1123" w:type="dxa"/>
          </w:tcPr>
          <w:p w14:paraId="1457E167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0A6EF3E8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5D8FAED5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6C3315A1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812" w:type="dxa"/>
          </w:tcPr>
          <w:p w14:paraId="7ED1A763" w14:textId="038D21BC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6</w:t>
            </w:r>
          </w:p>
        </w:tc>
      </w:tr>
      <w:tr w:rsidR="000E428C" w:rsidRPr="000E428C" w14:paraId="2FC3EC92" w14:textId="77777777" w:rsidTr="000E428C">
        <w:tc>
          <w:tcPr>
            <w:tcW w:w="962" w:type="dxa"/>
            <w:gridSpan w:val="2"/>
          </w:tcPr>
          <w:p w14:paraId="0A091E4D" w14:textId="4F157CA0" w:rsidR="000E428C" w:rsidRPr="000E428C" w:rsidRDefault="000E428C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Shono 2015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47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1ADC34C2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0CE0C694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262ED5E9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6DD123AF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0B52DAD3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1377" w:type="dxa"/>
          </w:tcPr>
          <w:p w14:paraId="04A19A03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469E11E6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39216FD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52CD1374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20701C63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812" w:type="dxa"/>
          </w:tcPr>
          <w:p w14:paraId="07FDD43D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7</w:t>
            </w:r>
          </w:p>
        </w:tc>
      </w:tr>
      <w:tr w:rsidR="000E428C" w:rsidRPr="000E428C" w14:paraId="3C4107E4" w14:textId="77777777" w:rsidTr="000E428C">
        <w:tc>
          <w:tcPr>
            <w:tcW w:w="962" w:type="dxa"/>
            <w:gridSpan w:val="2"/>
          </w:tcPr>
          <w:p w14:paraId="0A5770AA" w14:textId="65F8B71C" w:rsidR="000E428C" w:rsidRPr="000E428C" w:rsidRDefault="000E428C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Simon 2016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18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5789D225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5D4FAB9C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5477552A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010B0FC4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20688E13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661F2766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543757BF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6A2E1AE4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05CA9B3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48B210AF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812" w:type="dxa"/>
          </w:tcPr>
          <w:p w14:paraId="7236D2C7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8</w:t>
            </w:r>
          </w:p>
        </w:tc>
      </w:tr>
      <w:tr w:rsidR="000E428C" w:rsidRPr="000E428C" w14:paraId="01F0F6A2" w14:textId="77777777" w:rsidTr="000E428C">
        <w:tc>
          <w:tcPr>
            <w:tcW w:w="962" w:type="dxa"/>
            <w:gridSpan w:val="2"/>
          </w:tcPr>
          <w:p w14:paraId="25D88960" w14:textId="7C71EBF3" w:rsidR="000E428C" w:rsidRPr="000E428C" w:rsidRDefault="000E428C" w:rsidP="00EA642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Takayama 2012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EA642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40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7F1AEFA7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4768DA52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1C8C50FC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4E0B9B2E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2E4D0010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5B08432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6705D542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65D342DB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74B8AB64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6B940161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812" w:type="dxa"/>
          </w:tcPr>
          <w:p w14:paraId="2805CF5D" w14:textId="25469863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9</w:t>
            </w:r>
          </w:p>
        </w:tc>
      </w:tr>
      <w:tr w:rsidR="000E428C" w:rsidRPr="000E428C" w14:paraId="2C2D7093" w14:textId="77777777" w:rsidTr="000E428C">
        <w:tc>
          <w:tcPr>
            <w:tcW w:w="962" w:type="dxa"/>
            <w:gridSpan w:val="2"/>
          </w:tcPr>
          <w:p w14:paraId="14326225" w14:textId="6691B891" w:rsidR="000E428C" w:rsidRPr="000E428C" w:rsidRDefault="000E428C" w:rsidP="007577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Villarroel 2016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</w:t>
            </w:r>
            <w:r w:rsidR="0075774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6BEBEF3F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267" w:type="dxa"/>
          </w:tcPr>
          <w:p w14:paraId="55463181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00E6182E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163A48E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550C3FA7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51F2DEAB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6D5524FA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7678895F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093AF9C6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368CE8F0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812" w:type="dxa"/>
          </w:tcPr>
          <w:p w14:paraId="56D10804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9</w:t>
            </w:r>
          </w:p>
        </w:tc>
      </w:tr>
      <w:tr w:rsidR="000E428C" w:rsidRPr="000E428C" w14:paraId="6636EA98" w14:textId="77777777" w:rsidTr="000E428C">
        <w:tc>
          <w:tcPr>
            <w:tcW w:w="962" w:type="dxa"/>
            <w:gridSpan w:val="2"/>
          </w:tcPr>
          <w:p w14:paraId="66447930" w14:textId="6D19733F" w:rsidR="000E428C" w:rsidRPr="000E428C" w:rsidRDefault="000E428C" w:rsidP="007577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Yang 2014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4</w:t>
            </w:r>
            <w:r w:rsidR="007577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8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6BEA12B5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0DDC95A7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6265F0B9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7BD0C6DD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136A0E70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66B8A5CB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54BD450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7C0EB133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5AB0FB8B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52AEF3D0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U</w:t>
            </w:r>
          </w:p>
        </w:tc>
        <w:tc>
          <w:tcPr>
            <w:tcW w:w="812" w:type="dxa"/>
          </w:tcPr>
          <w:p w14:paraId="1CCC571E" w14:textId="5853E39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8</w:t>
            </w:r>
          </w:p>
        </w:tc>
      </w:tr>
      <w:tr w:rsidR="000E428C" w:rsidRPr="000E428C" w14:paraId="77AFF78C" w14:textId="77777777" w:rsidTr="000E428C">
        <w:tc>
          <w:tcPr>
            <w:tcW w:w="962" w:type="dxa"/>
            <w:gridSpan w:val="2"/>
          </w:tcPr>
          <w:p w14:paraId="63D2BB1C" w14:textId="04DB0A25" w:rsidR="000E428C" w:rsidRPr="000E428C" w:rsidRDefault="000E428C" w:rsidP="0075774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Zhai 2017</w:t>
            </w:r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(</w:t>
            </w:r>
            <w:r w:rsidR="0075774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41</w:t>
            </w:r>
            <w:bookmarkStart w:id="0" w:name="_GoBack"/>
            <w:bookmarkEnd w:id="0"/>
            <w:r w:rsidR="00B210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>)</w:t>
            </w:r>
            <w:r w:rsidR="00B210FC" w:rsidRPr="000E428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013" w:type="dxa"/>
          </w:tcPr>
          <w:p w14:paraId="2660FE9C" w14:textId="77777777" w:rsidR="000E428C" w:rsidRPr="000E428C" w:rsidRDefault="000E428C" w:rsidP="00286D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Prevalence</w:t>
            </w:r>
          </w:p>
        </w:tc>
        <w:tc>
          <w:tcPr>
            <w:tcW w:w="1267" w:type="dxa"/>
          </w:tcPr>
          <w:p w14:paraId="72146D8D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03" w:type="dxa"/>
          </w:tcPr>
          <w:p w14:paraId="14BBB3FC" w14:textId="77777777" w:rsidR="000E428C" w:rsidRPr="000E428C" w:rsidRDefault="000E428C" w:rsidP="00286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062" w:type="dxa"/>
          </w:tcPr>
          <w:p w14:paraId="7FF48476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988" w:type="dxa"/>
          </w:tcPr>
          <w:p w14:paraId="628AB2BA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377" w:type="dxa"/>
          </w:tcPr>
          <w:p w14:paraId="7DF7802E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23" w:type="dxa"/>
          </w:tcPr>
          <w:p w14:paraId="1AFD5328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438" w:type="dxa"/>
          </w:tcPr>
          <w:p w14:paraId="036BF57C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143" w:type="dxa"/>
          </w:tcPr>
          <w:p w14:paraId="5FB54241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1299" w:type="dxa"/>
          </w:tcPr>
          <w:p w14:paraId="47BB97E5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Y</w:t>
            </w:r>
          </w:p>
        </w:tc>
        <w:tc>
          <w:tcPr>
            <w:tcW w:w="812" w:type="dxa"/>
          </w:tcPr>
          <w:p w14:paraId="02BF15B2" w14:textId="77777777" w:rsidR="000E428C" w:rsidRPr="000E428C" w:rsidRDefault="000E428C" w:rsidP="00286D9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</w:pPr>
            <w:r w:rsidRPr="000E428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da-DK"/>
              </w:rPr>
              <w:t>9</w:t>
            </w:r>
          </w:p>
        </w:tc>
      </w:tr>
    </w:tbl>
    <w:p w14:paraId="6F0D029B" w14:textId="7D5D0E5B" w:rsidR="00BD1D08" w:rsidRPr="000E428C" w:rsidRDefault="00FB0593" w:rsidP="004B7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D1D08">
        <w:rPr>
          <w:rFonts w:ascii="Times New Roman" w:hAnsi="Times New Roman" w:cs="Times New Roman"/>
          <w:sz w:val="24"/>
          <w:szCs w:val="24"/>
        </w:rPr>
        <w:t>CDC = Centers for Disease Control and Prevention</w:t>
      </w:r>
    </w:p>
    <w:sectPr w:rsidR="00BD1D08" w:rsidRPr="000E428C" w:rsidSect="004B7AF3">
      <w:pgSz w:w="15840" w:h="12240" w:orient="landscape"/>
      <w:pgMar w:top="1440" w:right="1440" w:bottom="1440" w:left="1014" w:header="708" w:footer="708" w:gutter="0"/>
      <w:cols w:space="708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797224" w16cid:durableId="20C8BA31"/>
  <w16cid:commentId w16cid:paraId="147DF0E7" w16cid:durableId="20C8BA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95F82"/>
    <w:multiLevelType w:val="hybridMultilevel"/>
    <w:tmpl w:val="AC94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FC2892"/>
    <w:multiLevelType w:val="hybridMultilevel"/>
    <w:tmpl w:val="91B69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1156"/>
    <w:rsid w:val="000369B3"/>
    <w:rsid w:val="00043651"/>
    <w:rsid w:val="00045ED0"/>
    <w:rsid w:val="00060FB2"/>
    <w:rsid w:val="000906B7"/>
    <w:rsid w:val="00096017"/>
    <w:rsid w:val="000A3388"/>
    <w:rsid w:val="000B6FAE"/>
    <w:rsid w:val="000E428C"/>
    <w:rsid w:val="000F003B"/>
    <w:rsid w:val="0012185D"/>
    <w:rsid w:val="00124A49"/>
    <w:rsid w:val="001868A0"/>
    <w:rsid w:val="001A2435"/>
    <w:rsid w:val="001D2132"/>
    <w:rsid w:val="001D6082"/>
    <w:rsid w:val="001F2D98"/>
    <w:rsid w:val="00222A5D"/>
    <w:rsid w:val="0025797E"/>
    <w:rsid w:val="00265783"/>
    <w:rsid w:val="00265DCA"/>
    <w:rsid w:val="00271D94"/>
    <w:rsid w:val="002735CB"/>
    <w:rsid w:val="00285DE9"/>
    <w:rsid w:val="00286D9B"/>
    <w:rsid w:val="00293834"/>
    <w:rsid w:val="002E0802"/>
    <w:rsid w:val="00341A85"/>
    <w:rsid w:val="00342C65"/>
    <w:rsid w:val="0034731D"/>
    <w:rsid w:val="003A5795"/>
    <w:rsid w:val="003B5173"/>
    <w:rsid w:val="003C141C"/>
    <w:rsid w:val="003C1CCB"/>
    <w:rsid w:val="0041749D"/>
    <w:rsid w:val="00420393"/>
    <w:rsid w:val="0042596F"/>
    <w:rsid w:val="0044154A"/>
    <w:rsid w:val="00453D21"/>
    <w:rsid w:val="0045678C"/>
    <w:rsid w:val="00497944"/>
    <w:rsid w:val="004B7AF3"/>
    <w:rsid w:val="004C29EC"/>
    <w:rsid w:val="004C57D4"/>
    <w:rsid w:val="004C5E4B"/>
    <w:rsid w:val="004C758A"/>
    <w:rsid w:val="004D2424"/>
    <w:rsid w:val="00525F51"/>
    <w:rsid w:val="00545279"/>
    <w:rsid w:val="0057504E"/>
    <w:rsid w:val="005B745F"/>
    <w:rsid w:val="005C198C"/>
    <w:rsid w:val="005E2345"/>
    <w:rsid w:val="005F34C3"/>
    <w:rsid w:val="006406E3"/>
    <w:rsid w:val="00641E6C"/>
    <w:rsid w:val="006502E0"/>
    <w:rsid w:val="006A3E1F"/>
    <w:rsid w:val="006C3604"/>
    <w:rsid w:val="006E25F2"/>
    <w:rsid w:val="006E2CF8"/>
    <w:rsid w:val="006E2D5C"/>
    <w:rsid w:val="006F7D37"/>
    <w:rsid w:val="007118D6"/>
    <w:rsid w:val="007121E7"/>
    <w:rsid w:val="00721A12"/>
    <w:rsid w:val="0075774E"/>
    <w:rsid w:val="00773724"/>
    <w:rsid w:val="00773ABD"/>
    <w:rsid w:val="007865F8"/>
    <w:rsid w:val="00837460"/>
    <w:rsid w:val="00863637"/>
    <w:rsid w:val="00864D5D"/>
    <w:rsid w:val="00871F7F"/>
    <w:rsid w:val="00890CA2"/>
    <w:rsid w:val="008A6E97"/>
    <w:rsid w:val="008F6F72"/>
    <w:rsid w:val="009114AA"/>
    <w:rsid w:val="0092514C"/>
    <w:rsid w:val="00987651"/>
    <w:rsid w:val="009A6A85"/>
    <w:rsid w:val="009C618B"/>
    <w:rsid w:val="00A109CE"/>
    <w:rsid w:val="00A10C79"/>
    <w:rsid w:val="00A35A95"/>
    <w:rsid w:val="00A44692"/>
    <w:rsid w:val="00A6465A"/>
    <w:rsid w:val="00A73D9F"/>
    <w:rsid w:val="00A82B97"/>
    <w:rsid w:val="00A83910"/>
    <w:rsid w:val="00AC23AB"/>
    <w:rsid w:val="00AD312F"/>
    <w:rsid w:val="00B007A3"/>
    <w:rsid w:val="00B025BA"/>
    <w:rsid w:val="00B04AC0"/>
    <w:rsid w:val="00B210FC"/>
    <w:rsid w:val="00B45C05"/>
    <w:rsid w:val="00B8085F"/>
    <w:rsid w:val="00B8789F"/>
    <w:rsid w:val="00BD1D08"/>
    <w:rsid w:val="00BF2334"/>
    <w:rsid w:val="00C01156"/>
    <w:rsid w:val="00C037F2"/>
    <w:rsid w:val="00C0385E"/>
    <w:rsid w:val="00C04FD4"/>
    <w:rsid w:val="00C2719B"/>
    <w:rsid w:val="00C31651"/>
    <w:rsid w:val="00C3381A"/>
    <w:rsid w:val="00C53049"/>
    <w:rsid w:val="00C64A24"/>
    <w:rsid w:val="00C6688D"/>
    <w:rsid w:val="00C83354"/>
    <w:rsid w:val="00CB6A4B"/>
    <w:rsid w:val="00CC6EDF"/>
    <w:rsid w:val="00CE77D2"/>
    <w:rsid w:val="00CF1AE2"/>
    <w:rsid w:val="00D03588"/>
    <w:rsid w:val="00D03779"/>
    <w:rsid w:val="00D56FD1"/>
    <w:rsid w:val="00D60AD4"/>
    <w:rsid w:val="00DE478F"/>
    <w:rsid w:val="00E5594C"/>
    <w:rsid w:val="00E677A9"/>
    <w:rsid w:val="00EA642A"/>
    <w:rsid w:val="00EB2E86"/>
    <w:rsid w:val="00ED09A5"/>
    <w:rsid w:val="00ED3212"/>
    <w:rsid w:val="00ED745D"/>
    <w:rsid w:val="00EE3AAC"/>
    <w:rsid w:val="00EF2C82"/>
    <w:rsid w:val="00F016D2"/>
    <w:rsid w:val="00F306E2"/>
    <w:rsid w:val="00F3103A"/>
    <w:rsid w:val="00F60208"/>
    <w:rsid w:val="00F65069"/>
    <w:rsid w:val="00F8538E"/>
    <w:rsid w:val="00F93187"/>
    <w:rsid w:val="00FB0593"/>
    <w:rsid w:val="00FC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E70F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D08"/>
    <w:rPr>
      <w:rFonts w:eastAsiaTheme="minorHAns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D08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Lucyk</dc:creator>
  <cp:keywords/>
  <dc:description/>
  <cp:lastModifiedBy>Sevilla, Hernando Jr.</cp:lastModifiedBy>
  <cp:revision>6</cp:revision>
  <cp:lastPrinted>2019-07-04T19:43:00Z</cp:lastPrinted>
  <dcterms:created xsi:type="dcterms:W3CDTF">2019-07-11T15:59:00Z</dcterms:created>
  <dcterms:modified xsi:type="dcterms:W3CDTF">2019-07-16T16:51:00Z</dcterms:modified>
</cp:coreProperties>
</file>